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18"/>
        <w:tblW w:w="960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716"/>
        <w:gridCol w:w="1501"/>
        <w:gridCol w:w="1062"/>
        <w:gridCol w:w="3438"/>
        <w:gridCol w:w="1890"/>
      </w:tblGrid>
      <w:tr w:rsidR="00F974DD" w14:paraId="12337C99" w14:textId="77777777" w:rsidTr="00E81D9B">
        <w:tc>
          <w:tcPr>
            <w:tcW w:w="171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C1F9C0" w14:textId="77777777" w:rsidR="00F974DD" w:rsidRPr="004A369E" w:rsidRDefault="00F974DD" w:rsidP="00CE1E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69E">
              <w:rPr>
                <w:rFonts w:ascii="Arial" w:hAnsi="Arial" w:cs="Arial"/>
                <w:b/>
                <w:sz w:val="22"/>
                <w:szCs w:val="22"/>
              </w:rPr>
              <w:t>Construct</w:t>
            </w:r>
          </w:p>
        </w:tc>
        <w:tc>
          <w:tcPr>
            <w:tcW w:w="150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AE90A6E" w14:textId="6628C9D9" w:rsidR="00F974DD" w:rsidRPr="004A369E" w:rsidRDefault="00F974DD" w:rsidP="00CE1E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ckbone</w:t>
            </w:r>
          </w:p>
        </w:tc>
        <w:tc>
          <w:tcPr>
            <w:tcW w:w="10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971B42" w14:textId="383D18B1" w:rsidR="00F974DD" w:rsidRPr="004A369E" w:rsidRDefault="00F974DD" w:rsidP="00CE1E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69E">
              <w:rPr>
                <w:rFonts w:ascii="Arial" w:hAnsi="Arial" w:cs="Arial"/>
                <w:b/>
                <w:sz w:val="22"/>
                <w:szCs w:val="22"/>
              </w:rPr>
              <w:t>Tag</w:t>
            </w:r>
          </w:p>
        </w:tc>
        <w:tc>
          <w:tcPr>
            <w:tcW w:w="34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6FD8B04" w14:textId="784A5713" w:rsidR="00F974DD" w:rsidRPr="004A369E" w:rsidRDefault="00F974DD" w:rsidP="00CE1E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Fragment or </w:t>
            </w:r>
            <w:r w:rsidRPr="004A369E">
              <w:rPr>
                <w:rFonts w:ascii="Arial" w:hAnsi="Arial" w:cs="Arial"/>
                <w:b/>
                <w:sz w:val="22"/>
                <w:szCs w:val="22"/>
              </w:rPr>
              <w:t>Mutation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7CB02B5" w14:textId="21FFDE8A" w:rsidR="00F974DD" w:rsidRPr="004A369E" w:rsidRDefault="00F974DD" w:rsidP="00CE1E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69E">
              <w:rPr>
                <w:rFonts w:ascii="Arial" w:hAnsi="Arial" w:cs="Arial"/>
                <w:b/>
                <w:sz w:val="22"/>
                <w:szCs w:val="22"/>
              </w:rPr>
              <w:t>Enzym</w:t>
            </w:r>
            <w:r w:rsidR="00CE1E86">
              <w:rPr>
                <w:rFonts w:ascii="Arial" w:hAnsi="Arial" w:cs="Arial"/>
                <w:b/>
                <w:sz w:val="22"/>
                <w:szCs w:val="22"/>
              </w:rPr>
              <w:t>atic</w:t>
            </w:r>
            <w:r w:rsidRPr="004A369E">
              <w:rPr>
                <w:rFonts w:ascii="Arial" w:hAnsi="Arial" w:cs="Arial"/>
                <w:b/>
                <w:sz w:val="22"/>
                <w:szCs w:val="22"/>
              </w:rPr>
              <w:t xml:space="preserve"> activity</w:t>
            </w:r>
          </w:p>
        </w:tc>
      </w:tr>
      <w:tr w:rsidR="00F974DD" w14:paraId="43390365" w14:textId="77777777" w:rsidTr="00E81D9B">
        <w:tc>
          <w:tcPr>
            <w:tcW w:w="1716" w:type="dxa"/>
            <w:tcBorders>
              <w:top w:val="single" w:sz="18" w:space="0" w:color="auto"/>
              <w:right w:val="single" w:sz="18" w:space="0" w:color="auto"/>
            </w:tcBorders>
          </w:tcPr>
          <w:p w14:paraId="5C3FBED0" w14:textId="77777777" w:rsidR="00F974DD" w:rsidRPr="004A369E" w:rsidRDefault="00F974DD" w:rsidP="00967B52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CBP-WT</w:t>
            </w:r>
          </w:p>
        </w:tc>
        <w:tc>
          <w:tcPr>
            <w:tcW w:w="1501" w:type="dxa"/>
            <w:tcBorders>
              <w:top w:val="single" w:sz="18" w:space="0" w:color="auto"/>
              <w:right w:val="single" w:sz="18" w:space="0" w:color="auto"/>
            </w:tcBorders>
          </w:tcPr>
          <w:p w14:paraId="70316325" w14:textId="2320E4BE" w:rsidR="00F974DD" w:rsidRPr="004A369E" w:rsidRDefault="00F974DD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</w:t>
            </w:r>
            <w:r w:rsidR="00DE18A8">
              <w:rPr>
                <w:rFonts w:ascii="Arial" w:hAnsi="Arial" w:cs="Arial"/>
                <w:sz w:val="22"/>
                <w:szCs w:val="22"/>
              </w:rPr>
              <w:t>DNA5/TO</w:t>
            </w:r>
          </w:p>
        </w:tc>
        <w:tc>
          <w:tcPr>
            <w:tcW w:w="106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4882B79" w14:textId="7941E66A" w:rsidR="00F974DD" w:rsidRPr="004A369E" w:rsidRDefault="00F974DD" w:rsidP="00967B52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343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6F888BD" w14:textId="7A4299E7" w:rsidR="00F974DD" w:rsidRPr="004A369E" w:rsidRDefault="00F974DD" w:rsidP="00967B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-length; </w:t>
            </w:r>
            <w:r w:rsidRPr="004A369E">
              <w:rPr>
                <w:rFonts w:ascii="Arial" w:hAnsi="Arial" w:cs="Arial"/>
                <w:sz w:val="22"/>
                <w:szCs w:val="22"/>
              </w:rPr>
              <w:t>Wild-type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18" w:space="0" w:color="auto"/>
            </w:tcBorders>
          </w:tcPr>
          <w:p w14:paraId="47A294F3" w14:textId="77777777" w:rsidR="00F974DD" w:rsidRPr="00207AE5" w:rsidRDefault="00F974DD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</w:p>
        </w:tc>
      </w:tr>
      <w:tr w:rsidR="00DE18A8" w14:paraId="28E4DD9B" w14:textId="77777777" w:rsidTr="00E81D9B">
        <w:tc>
          <w:tcPr>
            <w:tcW w:w="1716" w:type="dxa"/>
            <w:tcBorders>
              <w:right w:val="single" w:sz="18" w:space="0" w:color="auto"/>
            </w:tcBorders>
          </w:tcPr>
          <w:p w14:paraId="7D4420B7" w14:textId="77777777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CBP-LD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1AE34B62" w14:textId="79B59D5A" w:rsidR="00DE18A8" w:rsidRPr="004A369E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DNA5/TO</w:t>
            </w:r>
          </w:p>
        </w:tc>
        <w:tc>
          <w:tcPr>
            <w:tcW w:w="1062" w:type="dxa"/>
            <w:tcBorders>
              <w:left w:val="single" w:sz="18" w:space="0" w:color="auto"/>
              <w:right w:val="single" w:sz="18" w:space="0" w:color="auto"/>
            </w:tcBorders>
          </w:tcPr>
          <w:p w14:paraId="39A80351" w14:textId="31B57F59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3438" w:type="dxa"/>
            <w:tcBorders>
              <w:left w:val="single" w:sz="18" w:space="0" w:color="auto"/>
              <w:right w:val="single" w:sz="18" w:space="0" w:color="auto"/>
            </w:tcBorders>
          </w:tcPr>
          <w:p w14:paraId="7D94178F" w14:textId="0BAED0DE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-length; </w:t>
            </w:r>
            <w:r w:rsidRPr="004A369E">
              <w:rPr>
                <w:rFonts w:ascii="Arial" w:hAnsi="Arial" w:cs="Arial"/>
                <w:sz w:val="22"/>
                <w:szCs w:val="22"/>
              </w:rPr>
              <w:t>L1435A/D1436A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14:paraId="3558C0B0" w14:textId="77777777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D"/>
            </w:r>
          </w:p>
        </w:tc>
      </w:tr>
      <w:tr w:rsidR="00DE18A8" w14:paraId="451B7B4E" w14:textId="77777777" w:rsidTr="00E81D9B">
        <w:tc>
          <w:tcPr>
            <w:tcW w:w="1716" w:type="dxa"/>
            <w:tcBorders>
              <w:right w:val="single" w:sz="18" w:space="0" w:color="auto"/>
            </w:tcBorders>
          </w:tcPr>
          <w:p w14:paraId="6F164997" w14:textId="77777777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MARK2-WT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63F151CA" w14:textId="3091D67F" w:rsidR="00DE18A8" w:rsidRPr="004A369E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DNA</w:t>
            </w:r>
            <w:r w:rsidR="00595D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2" w:type="dxa"/>
            <w:tcBorders>
              <w:left w:val="single" w:sz="18" w:space="0" w:color="auto"/>
              <w:right w:val="single" w:sz="18" w:space="0" w:color="auto"/>
            </w:tcBorders>
          </w:tcPr>
          <w:p w14:paraId="45120E3B" w14:textId="1CCF9E1C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69E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438" w:type="dxa"/>
            <w:tcBorders>
              <w:left w:val="single" w:sz="18" w:space="0" w:color="auto"/>
              <w:right w:val="single" w:sz="18" w:space="0" w:color="auto"/>
            </w:tcBorders>
          </w:tcPr>
          <w:p w14:paraId="60B8C852" w14:textId="194FC99A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-length; </w:t>
            </w:r>
            <w:r w:rsidRPr="004A369E">
              <w:rPr>
                <w:rFonts w:ascii="Arial" w:hAnsi="Arial" w:cs="Arial"/>
                <w:sz w:val="22"/>
                <w:szCs w:val="22"/>
              </w:rPr>
              <w:t>Wild-type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14:paraId="2BE9D84B" w14:textId="77777777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</w:p>
        </w:tc>
      </w:tr>
      <w:tr w:rsidR="00DE18A8" w14:paraId="42729512" w14:textId="77777777" w:rsidTr="00E81D9B">
        <w:tc>
          <w:tcPr>
            <w:tcW w:w="1716" w:type="dxa"/>
            <w:tcBorders>
              <w:right w:val="single" w:sz="18" w:space="0" w:color="auto"/>
            </w:tcBorders>
          </w:tcPr>
          <w:p w14:paraId="4A5632CE" w14:textId="77777777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MARK2-TE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748A6B3E" w14:textId="2F9FEDBA" w:rsidR="00DE18A8" w:rsidRPr="004A369E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DNA</w:t>
            </w:r>
            <w:r w:rsidR="00595D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2" w:type="dxa"/>
            <w:tcBorders>
              <w:left w:val="single" w:sz="18" w:space="0" w:color="auto"/>
              <w:right w:val="single" w:sz="18" w:space="0" w:color="auto"/>
            </w:tcBorders>
          </w:tcPr>
          <w:p w14:paraId="67E7F003" w14:textId="3BDBA65F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69E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438" w:type="dxa"/>
            <w:tcBorders>
              <w:left w:val="single" w:sz="18" w:space="0" w:color="auto"/>
              <w:right w:val="single" w:sz="18" w:space="0" w:color="auto"/>
            </w:tcBorders>
          </w:tcPr>
          <w:p w14:paraId="47EF8180" w14:textId="1B1AA9A3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-length; </w:t>
            </w:r>
            <w:r w:rsidRPr="004A369E">
              <w:rPr>
                <w:rFonts w:ascii="Arial" w:hAnsi="Arial" w:cs="Arial"/>
                <w:sz w:val="22"/>
                <w:szCs w:val="22"/>
              </w:rPr>
              <w:t>T208E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14:paraId="4A47E03E" w14:textId="77777777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</w:p>
        </w:tc>
      </w:tr>
      <w:tr w:rsidR="00DE18A8" w14:paraId="1FDF1364" w14:textId="77777777" w:rsidTr="00E81D9B">
        <w:tc>
          <w:tcPr>
            <w:tcW w:w="1716" w:type="dxa"/>
            <w:tcBorders>
              <w:right w:val="single" w:sz="18" w:space="0" w:color="auto"/>
            </w:tcBorders>
          </w:tcPr>
          <w:p w14:paraId="40CDB89E" w14:textId="77777777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 w:rsidRPr="004A369E">
              <w:rPr>
                <w:rFonts w:ascii="Arial" w:hAnsi="Arial" w:cs="Arial"/>
                <w:sz w:val="22"/>
                <w:szCs w:val="22"/>
              </w:rPr>
              <w:t>MARK2-KR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4507D7A1" w14:textId="306A036B" w:rsidR="00DE18A8" w:rsidRPr="004A369E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DNA</w:t>
            </w:r>
            <w:r w:rsidR="00595DB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2" w:type="dxa"/>
            <w:tcBorders>
              <w:left w:val="single" w:sz="18" w:space="0" w:color="auto"/>
              <w:right w:val="single" w:sz="18" w:space="0" w:color="auto"/>
            </w:tcBorders>
          </w:tcPr>
          <w:p w14:paraId="2F306083" w14:textId="7D411677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A369E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3438" w:type="dxa"/>
            <w:tcBorders>
              <w:left w:val="single" w:sz="18" w:space="0" w:color="auto"/>
              <w:right w:val="single" w:sz="18" w:space="0" w:color="auto"/>
            </w:tcBorders>
          </w:tcPr>
          <w:p w14:paraId="6DF356A2" w14:textId="3B7D7648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ull-length; </w:t>
            </w:r>
            <w:r w:rsidRPr="004A369E">
              <w:rPr>
                <w:rFonts w:ascii="Arial" w:hAnsi="Arial" w:cs="Arial"/>
                <w:sz w:val="22"/>
                <w:szCs w:val="22"/>
              </w:rPr>
              <w:t>K82R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14:paraId="2B4F64E9" w14:textId="77777777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D"/>
            </w:r>
          </w:p>
        </w:tc>
      </w:tr>
      <w:tr w:rsidR="00DE18A8" w14:paraId="6FA93593" w14:textId="77777777" w:rsidTr="00E81D9B">
        <w:tc>
          <w:tcPr>
            <w:tcW w:w="1716" w:type="dxa"/>
            <w:tcBorders>
              <w:right w:val="single" w:sz="18" w:space="0" w:color="auto"/>
            </w:tcBorders>
          </w:tcPr>
          <w:p w14:paraId="5E404480" w14:textId="1E5E6A0B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P-NES-WT</w:t>
            </w:r>
          </w:p>
        </w:tc>
        <w:tc>
          <w:tcPr>
            <w:tcW w:w="1501" w:type="dxa"/>
            <w:tcBorders>
              <w:right w:val="single" w:sz="18" w:space="0" w:color="auto"/>
            </w:tcBorders>
          </w:tcPr>
          <w:p w14:paraId="5A4D8BC6" w14:textId="2CA03EFA" w:rsidR="00DE18A8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Ultra</w:t>
            </w:r>
            <w:proofErr w:type="spellEnd"/>
            <w:r w:rsidR="00CE1E86">
              <w:rPr>
                <w:rFonts w:ascii="Arial" w:hAnsi="Arial" w:cs="Arial"/>
                <w:sz w:val="22"/>
                <w:szCs w:val="22"/>
              </w:rPr>
              <w:t xml:space="preserve"> (lentiviral)</w:t>
            </w:r>
          </w:p>
        </w:tc>
        <w:tc>
          <w:tcPr>
            <w:tcW w:w="1062" w:type="dxa"/>
            <w:tcBorders>
              <w:left w:val="single" w:sz="18" w:space="0" w:color="auto"/>
              <w:right w:val="single" w:sz="18" w:space="0" w:color="auto"/>
            </w:tcBorders>
          </w:tcPr>
          <w:p w14:paraId="6290C3D4" w14:textId="58E813D4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3438" w:type="dxa"/>
            <w:tcBorders>
              <w:left w:val="single" w:sz="18" w:space="0" w:color="auto"/>
              <w:right w:val="single" w:sz="18" w:space="0" w:color="auto"/>
            </w:tcBorders>
          </w:tcPr>
          <w:p w14:paraId="66B59A58" w14:textId="0A273F1C" w:rsidR="00DE18A8" w:rsidRPr="004A369E" w:rsidRDefault="00E81D9B" w:rsidP="00DE18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.a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088-1758</w:t>
            </w:r>
            <w:r w:rsidR="00DE18A8">
              <w:rPr>
                <w:rFonts w:ascii="Arial" w:hAnsi="Arial" w:cs="Arial"/>
                <w:sz w:val="22"/>
                <w:szCs w:val="22"/>
              </w:rPr>
              <w:t>; Wild-type</w:t>
            </w:r>
          </w:p>
        </w:tc>
        <w:tc>
          <w:tcPr>
            <w:tcW w:w="1890" w:type="dxa"/>
            <w:tcBorders>
              <w:left w:val="single" w:sz="18" w:space="0" w:color="auto"/>
            </w:tcBorders>
          </w:tcPr>
          <w:p w14:paraId="5FEF053F" w14:textId="4F750DCF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B"/>
            </w:r>
          </w:p>
        </w:tc>
      </w:tr>
      <w:tr w:rsidR="00DE18A8" w14:paraId="720FABD7" w14:textId="77777777" w:rsidTr="00E81D9B">
        <w:tc>
          <w:tcPr>
            <w:tcW w:w="1716" w:type="dxa"/>
            <w:tcBorders>
              <w:bottom w:val="single" w:sz="18" w:space="0" w:color="auto"/>
              <w:right w:val="single" w:sz="18" w:space="0" w:color="auto"/>
            </w:tcBorders>
          </w:tcPr>
          <w:p w14:paraId="32B4FABB" w14:textId="47C77A52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BP-NES-LD</w:t>
            </w:r>
          </w:p>
        </w:tc>
        <w:tc>
          <w:tcPr>
            <w:tcW w:w="1501" w:type="dxa"/>
            <w:tcBorders>
              <w:bottom w:val="single" w:sz="18" w:space="0" w:color="auto"/>
              <w:right w:val="single" w:sz="18" w:space="0" w:color="auto"/>
            </w:tcBorders>
          </w:tcPr>
          <w:p w14:paraId="25A50230" w14:textId="23188D1E" w:rsidR="00DE18A8" w:rsidRDefault="00DE18A8" w:rsidP="00CE1E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Ultra</w:t>
            </w:r>
            <w:proofErr w:type="spellEnd"/>
            <w:r w:rsidR="00CE1E86">
              <w:rPr>
                <w:rFonts w:ascii="Arial" w:hAnsi="Arial" w:cs="Arial"/>
                <w:sz w:val="22"/>
                <w:szCs w:val="22"/>
              </w:rPr>
              <w:t xml:space="preserve"> (lentiviral)</w:t>
            </w:r>
          </w:p>
        </w:tc>
        <w:tc>
          <w:tcPr>
            <w:tcW w:w="106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403B478" w14:textId="6BF80A03" w:rsidR="00DE18A8" w:rsidRPr="004A369E" w:rsidRDefault="00DE18A8" w:rsidP="00DE18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343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D2F45F1" w14:textId="42C666FA" w:rsidR="00DE18A8" w:rsidRPr="004A369E" w:rsidRDefault="00E81D9B" w:rsidP="00DE18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.a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088-1758</w:t>
            </w:r>
            <w:r w:rsidR="00DE18A8">
              <w:rPr>
                <w:rFonts w:ascii="Arial" w:hAnsi="Arial" w:cs="Arial"/>
                <w:sz w:val="22"/>
                <w:szCs w:val="22"/>
              </w:rPr>
              <w:t>; L1435A/D1436A</w:t>
            </w:r>
          </w:p>
        </w:tc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</w:tcPr>
          <w:p w14:paraId="199B3367" w14:textId="35F173E4" w:rsidR="00DE18A8" w:rsidRPr="00207AE5" w:rsidRDefault="00DE18A8" w:rsidP="00E91D2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07AE5">
              <w:rPr>
                <w:rFonts w:ascii="Arial" w:hAnsi="Arial" w:cs="Arial"/>
                <w:b/>
                <w:sz w:val="22"/>
                <w:szCs w:val="22"/>
              </w:rPr>
              <w:sym w:font="Symbol" w:char="F02D"/>
            </w:r>
          </w:p>
        </w:tc>
      </w:tr>
    </w:tbl>
    <w:p w14:paraId="08DF15D0" w14:textId="39DD5BDE" w:rsidR="00457200" w:rsidRDefault="00457200">
      <w:pPr>
        <w:rPr>
          <w:b/>
        </w:rPr>
      </w:pPr>
    </w:p>
    <w:p w14:paraId="7C1A1369" w14:textId="0F679317" w:rsidR="00457200" w:rsidRPr="00457200" w:rsidRDefault="00457200" w:rsidP="00457200"/>
    <w:p w14:paraId="13829B38" w14:textId="14898039" w:rsidR="00457200" w:rsidRPr="00457200" w:rsidRDefault="00457200" w:rsidP="00457200"/>
    <w:p w14:paraId="2A98251F" w14:textId="2794B3F1" w:rsidR="00457200" w:rsidRPr="00457200" w:rsidRDefault="00457200" w:rsidP="00457200">
      <w:pPr>
        <w:rPr>
          <w:rFonts w:ascii="Times New Roman" w:hAnsi="Times New Roman" w:cs="Times New Roman"/>
          <w:b/>
        </w:rPr>
      </w:pPr>
      <w:r w:rsidRPr="00457200">
        <w:rPr>
          <w:rFonts w:ascii="Times New Roman" w:hAnsi="Times New Roman" w:cs="Times New Roman"/>
          <w:b/>
        </w:rPr>
        <w:t>Table S2.</w:t>
      </w:r>
      <w:r w:rsidRPr="00457200">
        <w:rPr>
          <w:rFonts w:ascii="Times New Roman" w:hAnsi="Times New Roman" w:cs="Times New Roman"/>
          <w:b/>
        </w:rPr>
        <w:t xml:space="preserve"> A description of the </w:t>
      </w:r>
      <w:r w:rsidR="009F14D9">
        <w:rPr>
          <w:rFonts w:ascii="Times New Roman" w:hAnsi="Times New Roman" w:cs="Times New Roman"/>
          <w:b/>
        </w:rPr>
        <w:t xml:space="preserve">gene expression </w:t>
      </w:r>
      <w:r w:rsidRPr="00457200">
        <w:rPr>
          <w:rFonts w:ascii="Times New Roman" w:hAnsi="Times New Roman" w:cs="Times New Roman"/>
          <w:b/>
        </w:rPr>
        <w:t>plasmids used in this study</w:t>
      </w:r>
      <w:r w:rsidR="009F14D9">
        <w:rPr>
          <w:rFonts w:ascii="Times New Roman" w:hAnsi="Times New Roman" w:cs="Times New Roman"/>
          <w:b/>
        </w:rPr>
        <w:t>.</w:t>
      </w:r>
    </w:p>
    <w:p w14:paraId="0A548271" w14:textId="671CF03B" w:rsidR="00457200" w:rsidRPr="00457200" w:rsidRDefault="00457200" w:rsidP="00457200"/>
    <w:p w14:paraId="5C38F6B3" w14:textId="105D271E" w:rsidR="00457200" w:rsidRPr="00457200" w:rsidRDefault="00457200" w:rsidP="00457200"/>
    <w:p w14:paraId="60B26790" w14:textId="373BEBF6" w:rsidR="00457200" w:rsidRPr="00457200" w:rsidRDefault="00457200" w:rsidP="00457200"/>
    <w:p w14:paraId="10D7FE62" w14:textId="4946AA0D" w:rsidR="00457200" w:rsidRPr="00457200" w:rsidRDefault="00457200" w:rsidP="00457200"/>
    <w:p w14:paraId="36F69442" w14:textId="2CA27228" w:rsidR="00457200" w:rsidRPr="00457200" w:rsidRDefault="00457200" w:rsidP="00457200"/>
    <w:p w14:paraId="6F023BA0" w14:textId="43B653D3" w:rsidR="00457200" w:rsidRPr="00457200" w:rsidRDefault="00457200" w:rsidP="00457200"/>
    <w:p w14:paraId="44BA924E" w14:textId="448B8D35" w:rsidR="00457200" w:rsidRPr="00457200" w:rsidRDefault="00457200" w:rsidP="00457200"/>
    <w:p w14:paraId="38B5000C" w14:textId="12CFA561" w:rsidR="00457200" w:rsidRPr="00457200" w:rsidRDefault="00457200" w:rsidP="00457200"/>
    <w:p w14:paraId="4308259F" w14:textId="77777777" w:rsidR="00457200" w:rsidRPr="00457200" w:rsidRDefault="00457200" w:rsidP="00457200"/>
    <w:sectPr w:rsidR="00457200" w:rsidRPr="00457200" w:rsidSect="00E87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9E"/>
    <w:rsid w:val="000A5C60"/>
    <w:rsid w:val="000D401F"/>
    <w:rsid w:val="000D6022"/>
    <w:rsid w:val="000F74BC"/>
    <w:rsid w:val="00102982"/>
    <w:rsid w:val="00176490"/>
    <w:rsid w:val="00207AE5"/>
    <w:rsid w:val="00235179"/>
    <w:rsid w:val="00276F60"/>
    <w:rsid w:val="0037487A"/>
    <w:rsid w:val="003A25C3"/>
    <w:rsid w:val="003A3CE5"/>
    <w:rsid w:val="004540FD"/>
    <w:rsid w:val="00457200"/>
    <w:rsid w:val="00495A46"/>
    <w:rsid w:val="004A369E"/>
    <w:rsid w:val="004F24F9"/>
    <w:rsid w:val="00584B58"/>
    <w:rsid w:val="00591B1B"/>
    <w:rsid w:val="00595DB9"/>
    <w:rsid w:val="005E1ED8"/>
    <w:rsid w:val="006078B2"/>
    <w:rsid w:val="00645029"/>
    <w:rsid w:val="006859F8"/>
    <w:rsid w:val="006D5C49"/>
    <w:rsid w:val="006F6E28"/>
    <w:rsid w:val="0072614D"/>
    <w:rsid w:val="007312D2"/>
    <w:rsid w:val="007916E3"/>
    <w:rsid w:val="007B7DA4"/>
    <w:rsid w:val="007C0CE3"/>
    <w:rsid w:val="007E6158"/>
    <w:rsid w:val="00846F32"/>
    <w:rsid w:val="00847A13"/>
    <w:rsid w:val="008635E7"/>
    <w:rsid w:val="008A5352"/>
    <w:rsid w:val="008E3D22"/>
    <w:rsid w:val="00943C50"/>
    <w:rsid w:val="00967B52"/>
    <w:rsid w:val="00971317"/>
    <w:rsid w:val="009F14D9"/>
    <w:rsid w:val="00AF546B"/>
    <w:rsid w:val="00B62B2E"/>
    <w:rsid w:val="00B63DA2"/>
    <w:rsid w:val="00BA6C9E"/>
    <w:rsid w:val="00BB0F5C"/>
    <w:rsid w:val="00C73062"/>
    <w:rsid w:val="00C86EF2"/>
    <w:rsid w:val="00C92A45"/>
    <w:rsid w:val="00C93432"/>
    <w:rsid w:val="00CD28E5"/>
    <w:rsid w:val="00CE1E86"/>
    <w:rsid w:val="00D221C9"/>
    <w:rsid w:val="00D91B2C"/>
    <w:rsid w:val="00DE18A8"/>
    <w:rsid w:val="00DF2C49"/>
    <w:rsid w:val="00E811A6"/>
    <w:rsid w:val="00E81D9B"/>
    <w:rsid w:val="00E87885"/>
    <w:rsid w:val="00E91D26"/>
    <w:rsid w:val="00EE0406"/>
    <w:rsid w:val="00EF5B6D"/>
    <w:rsid w:val="00F22597"/>
    <w:rsid w:val="00F369FD"/>
    <w:rsid w:val="00F974DD"/>
    <w:rsid w:val="00FF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4F2A"/>
  <w15:chartTrackingRefBased/>
  <w15:docId w15:val="{C040DFAA-0B85-E248-800D-0BA4C0F47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-Heng Tseng</dc:creator>
  <cp:keywords/>
  <dc:description/>
  <cp:lastModifiedBy>Cohen, Todd J.</cp:lastModifiedBy>
  <cp:revision>13</cp:revision>
  <dcterms:created xsi:type="dcterms:W3CDTF">2022-01-12T15:44:00Z</dcterms:created>
  <dcterms:modified xsi:type="dcterms:W3CDTF">2022-03-21T19:58:00Z</dcterms:modified>
</cp:coreProperties>
</file>